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8D216B"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F61B31"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7E279B"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C22214"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A218A7"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0131BB"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FCE883"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DDD562" w:rsidR="00F102CC" w:rsidRPr="003D5AF6" w:rsidRDefault="00CD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4FF396" w:rsidR="00F102CC" w:rsidRPr="00CD515E" w:rsidRDefault="00CD515E">
            <w:pPr>
              <w:rPr>
                <w:rFonts w:ascii="Noto Sans" w:eastAsia="Noto Sans" w:hAnsi="Noto Sans" w:cs="Noto Sans"/>
                <w:bCs/>
                <w:color w:val="434343"/>
                <w:sz w:val="18"/>
                <w:szCs w:val="18"/>
              </w:rPr>
            </w:pPr>
            <w:r w:rsidRPr="00CD515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8535ED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6A730F" w:rsidR="00F102CC" w:rsidRPr="003D5AF6"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B8A3E3" w:rsidR="00F102CC" w:rsidRPr="003D5AF6"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Ethic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9FC709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6AD97EF" w:rsidR="00F102CC" w:rsidRPr="003D5AF6"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5D51E6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9E7AF9C" w:rsidR="00F102CC" w:rsidRPr="00CD515E"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C97FBE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848A3C7" w:rsidR="00F102CC" w:rsidRPr="003D5AF6"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928A0C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5BFD44C" w:rsidR="00F102CC" w:rsidRPr="003D5AF6" w:rsidRDefault="00CD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8E70042"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228EB32"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E353A84"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B12C7B9"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A84E204"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85869D4"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2E09F71"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517915"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69EFBF6"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152990"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7BC82BB"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5F0040B"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3D7F81A"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9AA662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91CB8B5"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DE6E4D9"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DE644A7"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5E4A332" w:rsidR="00F102CC" w:rsidRPr="003D5AF6" w:rsidRDefault="00E07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92B68" w14:textId="77777777" w:rsidR="008D215D" w:rsidRDefault="008D215D">
      <w:r>
        <w:separator/>
      </w:r>
    </w:p>
  </w:endnote>
  <w:endnote w:type="continuationSeparator" w:id="0">
    <w:p w14:paraId="66CF01D7" w14:textId="77777777" w:rsidR="008D215D" w:rsidRDefault="008D2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9C9E3" w14:textId="77777777" w:rsidR="008D215D" w:rsidRDefault="008D215D">
      <w:r>
        <w:separator/>
      </w:r>
    </w:p>
  </w:footnote>
  <w:footnote w:type="continuationSeparator" w:id="0">
    <w:p w14:paraId="27DBD6B3" w14:textId="77777777" w:rsidR="008D215D" w:rsidRDefault="008D2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9026E"/>
    <w:rsid w:val="008D215D"/>
    <w:rsid w:val="009C7B26"/>
    <w:rsid w:val="00A11E52"/>
    <w:rsid w:val="00B2483D"/>
    <w:rsid w:val="00BD41E9"/>
    <w:rsid w:val="00C84413"/>
    <w:rsid w:val="00CD515E"/>
    <w:rsid w:val="00E070C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446</Words>
  <Characters>824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ofrio, Sarah Geraldine</cp:lastModifiedBy>
  <cp:revision>7</cp:revision>
  <dcterms:created xsi:type="dcterms:W3CDTF">2022-02-28T12:21:00Z</dcterms:created>
  <dcterms:modified xsi:type="dcterms:W3CDTF">2025-10-21T19:01:00Z</dcterms:modified>
</cp:coreProperties>
</file>